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0846A" w14:textId="65220F35" w:rsidR="001953F2" w:rsidRPr="00C40317" w:rsidRDefault="00C40317">
      <w:pPr>
        <w:rPr>
          <w:rFonts w:asciiTheme="majorBidi" w:hAnsiTheme="majorBidi" w:cstheme="majorBidi"/>
          <w:sz w:val="20"/>
          <w:szCs w:val="20"/>
          <w:lang w:val="en-US"/>
        </w:rPr>
      </w:pPr>
      <w:r w:rsidRPr="00C40317">
        <w:rPr>
          <w:rFonts w:asciiTheme="majorBidi" w:hAnsiTheme="majorBidi" w:cstheme="majorBidi"/>
          <w:sz w:val="20"/>
          <w:szCs w:val="20"/>
          <w:lang w:val="en-US"/>
        </w:rPr>
        <w:t>Supplementary Table I. Details o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f individuals used for </w:t>
      </w:r>
      <w:r w:rsidRPr="00817C94">
        <w:rPr>
          <w:rFonts w:asciiTheme="majorBidi" w:hAnsiTheme="majorBidi" w:cstheme="majorBidi"/>
          <w:i/>
          <w:sz w:val="20"/>
          <w:szCs w:val="20"/>
          <w:lang w:val="en-US"/>
        </w:rPr>
        <w:t>COI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and SNP analyses in this study. </w:t>
      </w:r>
      <w:r w:rsidR="000B6E4F">
        <w:rPr>
          <w:rFonts w:asciiTheme="majorBidi" w:hAnsiTheme="majorBidi" w:cstheme="majorBidi"/>
          <w:sz w:val="20"/>
          <w:szCs w:val="20"/>
          <w:lang w:val="en-US"/>
        </w:rPr>
        <w:t>Y: available, N: not available.</w:t>
      </w:r>
    </w:p>
    <w:tbl>
      <w:tblPr>
        <w:tblW w:w="163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1200"/>
        <w:gridCol w:w="1423"/>
        <w:gridCol w:w="2418"/>
        <w:gridCol w:w="2157"/>
        <w:gridCol w:w="1585"/>
        <w:gridCol w:w="1585"/>
        <w:gridCol w:w="1947"/>
        <w:gridCol w:w="1200"/>
        <w:gridCol w:w="1140"/>
      </w:tblGrid>
      <w:tr w:rsidR="00C40317" w:rsidRPr="001953F2" w14:paraId="05EFBD09" w14:textId="77777777" w:rsidTr="00027F55">
        <w:trPr>
          <w:trHeight w:val="315"/>
          <w:jc w:val="center"/>
        </w:trPr>
        <w:tc>
          <w:tcPr>
            <w:tcW w:w="1697" w:type="dxa"/>
            <w:vMerge w:val="restart"/>
            <w:shd w:val="clear" w:color="auto" w:fill="auto"/>
            <w:noWrap/>
            <w:vAlign w:val="center"/>
          </w:tcPr>
          <w:p w14:paraId="46A3A948" w14:textId="5AA70605" w:rsidR="00C40317" w:rsidRPr="001953F2" w:rsidRDefault="00B87A2E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Museum </w:t>
            </w:r>
            <w:r w:rsidR="00817C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mple ID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 w14:paraId="0FA1FE82" w14:textId="6BD254F3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untr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vAlign w:val="center"/>
          </w:tcPr>
          <w:p w14:paraId="54AD826A" w14:textId="68FA6FD9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rainage</w:t>
            </w:r>
          </w:p>
        </w:tc>
        <w:tc>
          <w:tcPr>
            <w:tcW w:w="2418" w:type="dxa"/>
            <w:vMerge w:val="restart"/>
            <w:shd w:val="clear" w:color="auto" w:fill="auto"/>
            <w:noWrap/>
            <w:vAlign w:val="center"/>
          </w:tcPr>
          <w:p w14:paraId="1F70F766" w14:textId="5D262BBC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cies</w:t>
            </w:r>
          </w:p>
        </w:tc>
        <w:tc>
          <w:tcPr>
            <w:tcW w:w="2157" w:type="dxa"/>
            <w:vMerge w:val="restart"/>
            <w:shd w:val="clear" w:color="auto" w:fill="auto"/>
            <w:noWrap/>
            <w:vAlign w:val="center"/>
          </w:tcPr>
          <w:p w14:paraId="4BCFC431" w14:textId="77432DFC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dentifier</w:t>
            </w:r>
          </w:p>
        </w:tc>
        <w:tc>
          <w:tcPr>
            <w:tcW w:w="3170" w:type="dxa"/>
            <w:gridSpan w:val="2"/>
            <w:vMerge w:val="restart"/>
          </w:tcPr>
          <w:p w14:paraId="7CA67838" w14:textId="5642C100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a available</w:t>
            </w:r>
          </w:p>
        </w:tc>
        <w:tc>
          <w:tcPr>
            <w:tcW w:w="1947" w:type="dxa"/>
            <w:vMerge w:val="restart"/>
            <w:shd w:val="clear" w:color="auto" w:fill="auto"/>
            <w:noWrap/>
            <w:vAlign w:val="center"/>
          </w:tcPr>
          <w:p w14:paraId="195EF62E" w14:textId="7E7E2843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enBank accession no.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6CF4C9D4" w14:textId="37C97655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ordinates</w:t>
            </w:r>
          </w:p>
        </w:tc>
      </w:tr>
      <w:tr w:rsidR="00C40317" w:rsidRPr="001953F2" w14:paraId="3B076BA6" w14:textId="77777777" w:rsidTr="00027F55">
        <w:trPr>
          <w:trHeight w:val="450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  <w:hideMark/>
          </w:tcPr>
          <w:p w14:paraId="5B1C158C" w14:textId="61BD10B9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center"/>
            <w:hideMark/>
          </w:tcPr>
          <w:p w14:paraId="5F7377A5" w14:textId="1769B917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vAlign w:val="center"/>
            <w:hideMark/>
          </w:tcPr>
          <w:p w14:paraId="6BC1E256" w14:textId="2B9EE909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18" w:type="dxa"/>
            <w:vMerge/>
            <w:shd w:val="clear" w:color="auto" w:fill="auto"/>
            <w:noWrap/>
            <w:vAlign w:val="center"/>
            <w:hideMark/>
          </w:tcPr>
          <w:p w14:paraId="0814DE94" w14:textId="001E976A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7" w:type="dxa"/>
            <w:vMerge/>
            <w:shd w:val="clear" w:color="auto" w:fill="auto"/>
            <w:noWrap/>
            <w:vAlign w:val="center"/>
            <w:hideMark/>
          </w:tcPr>
          <w:p w14:paraId="23AB8572" w14:textId="1115CD22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170" w:type="dxa"/>
            <w:gridSpan w:val="2"/>
            <w:vMerge/>
          </w:tcPr>
          <w:p w14:paraId="062B2A4E" w14:textId="6EEB3F8D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47" w:type="dxa"/>
            <w:vMerge/>
            <w:shd w:val="clear" w:color="auto" w:fill="auto"/>
            <w:noWrap/>
            <w:vAlign w:val="center"/>
            <w:hideMark/>
          </w:tcPr>
          <w:p w14:paraId="4102952E" w14:textId="21056918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B21CAF2" w14:textId="51AE0848" w:rsidR="00C40317" w:rsidRPr="001953F2" w:rsidRDefault="00C40317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t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14:paraId="7A737975" w14:textId="555CB208" w:rsidR="00C40317" w:rsidRPr="001953F2" w:rsidRDefault="00C40317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ng</w:t>
            </w:r>
          </w:p>
        </w:tc>
      </w:tr>
      <w:tr w:rsidR="00C40317" w:rsidRPr="001953F2" w14:paraId="1B38C5A6" w14:textId="77777777" w:rsidTr="00027F55">
        <w:trPr>
          <w:trHeight w:val="315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1E691F8E" w14:textId="77777777" w:rsidR="00C40317" w:rsidRPr="001953F2" w:rsidRDefault="00C40317" w:rsidP="00F9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center"/>
          </w:tcPr>
          <w:p w14:paraId="41EC5F54" w14:textId="77777777" w:rsidR="00C40317" w:rsidRPr="001953F2" w:rsidRDefault="00C40317" w:rsidP="00F9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vAlign w:val="center"/>
          </w:tcPr>
          <w:p w14:paraId="24120411" w14:textId="77777777" w:rsidR="00C40317" w:rsidRPr="001953F2" w:rsidRDefault="00C40317" w:rsidP="00F9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18" w:type="dxa"/>
            <w:vMerge/>
            <w:shd w:val="clear" w:color="auto" w:fill="auto"/>
            <w:noWrap/>
            <w:vAlign w:val="center"/>
          </w:tcPr>
          <w:p w14:paraId="6232BEE4" w14:textId="77777777" w:rsidR="00C40317" w:rsidRPr="001953F2" w:rsidRDefault="00C40317" w:rsidP="00F934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7" w:type="dxa"/>
            <w:vMerge/>
            <w:shd w:val="clear" w:color="auto" w:fill="auto"/>
            <w:noWrap/>
            <w:vAlign w:val="center"/>
          </w:tcPr>
          <w:p w14:paraId="4FD20BF1" w14:textId="77777777" w:rsidR="00C40317" w:rsidRPr="001953F2" w:rsidRDefault="00C40317" w:rsidP="00F934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85" w:type="dxa"/>
          </w:tcPr>
          <w:p w14:paraId="4820F198" w14:textId="2E779D4D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DNA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2E13447" w14:textId="3E737990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947" w:type="dxa"/>
            <w:vMerge/>
            <w:shd w:val="clear" w:color="auto" w:fill="auto"/>
            <w:noWrap/>
            <w:vAlign w:val="center"/>
          </w:tcPr>
          <w:p w14:paraId="049F5C64" w14:textId="77777777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center"/>
          </w:tcPr>
          <w:p w14:paraId="70A81E93" w14:textId="77777777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0" w:type="dxa"/>
            <w:vMerge/>
            <w:shd w:val="clear" w:color="auto" w:fill="auto"/>
            <w:noWrap/>
            <w:vAlign w:val="center"/>
          </w:tcPr>
          <w:p w14:paraId="7CA9DAB8" w14:textId="77777777" w:rsidR="00C40317" w:rsidRPr="001953F2" w:rsidRDefault="00C40317" w:rsidP="00F934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27F55" w:rsidRPr="001953F2" w14:paraId="15E1778C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6B999BF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7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4BF11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6C6B0D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753A2F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E9EF3DB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492F0DF8" w14:textId="40BCE099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2FDFF83" w14:textId="2D9F9CE8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5400E1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698FD4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463.5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DBF7B13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477.451</w:t>
            </w:r>
          </w:p>
        </w:tc>
      </w:tr>
      <w:tr w:rsidR="00027F55" w:rsidRPr="001953F2" w14:paraId="3009E88E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5B4021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8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BFEF3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F49BF5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rkheh-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B3D5D3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C2D07A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4D15FCFB" w14:textId="225CAE34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68C60C0" w14:textId="63A375CA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268649D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E8C417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421.4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1B74CCB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890.665</w:t>
            </w:r>
          </w:p>
        </w:tc>
      </w:tr>
      <w:tr w:rsidR="00027F55" w:rsidRPr="001953F2" w14:paraId="5A898901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72B5D2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8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A0E17B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7F6F66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857117A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F46432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3F788D8F" w14:textId="5893D2DC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58BBE42" w14:textId="10EAA35F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D0ECA8F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7DAEF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475.3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ADD321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.580.317</w:t>
            </w:r>
          </w:p>
        </w:tc>
      </w:tr>
      <w:tr w:rsidR="00027F55" w:rsidRPr="001953F2" w14:paraId="0441899D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959DA68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8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1CA8F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18AD5C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6375F00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5444F9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156A1CBF" w14:textId="3A0D372F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8ADACAC" w14:textId="148A36F3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9C5F60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7C8FEA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905.4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A9B2EA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169.241</w:t>
            </w:r>
          </w:p>
        </w:tc>
      </w:tr>
      <w:tr w:rsidR="00027F55" w:rsidRPr="001953F2" w14:paraId="6707A437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148EDE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8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DB94A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3E2AD6D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A23F18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FF4E9EF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A74C6A0" w14:textId="280AEA2E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1BF4A46" w14:textId="156ACE0A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29107BE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E2D33A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822.2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8CE2254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974.764</w:t>
            </w:r>
          </w:p>
        </w:tc>
      </w:tr>
      <w:tr w:rsidR="00027F55" w:rsidRPr="001953F2" w14:paraId="779B1FFC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B33B88F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8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3C12F9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DB0D02B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n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32EE93F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tenuiradiu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9B6F7D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32DF0821" w14:textId="45C6B3F6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B4DF646" w14:textId="3D6F0D3B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8EDC41B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89103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721.3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93F974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418.881</w:t>
            </w:r>
          </w:p>
        </w:tc>
      </w:tr>
      <w:tr w:rsidR="00027F55" w:rsidRPr="001953F2" w14:paraId="0429A125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526F24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8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2A08E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1A36D36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5A1A9C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5FB063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6FE5B5D" w14:textId="72F2C89E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A2969E8" w14:textId="685B61BB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1D0B68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F763A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358.5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3B7259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.421.733</w:t>
            </w:r>
          </w:p>
        </w:tc>
      </w:tr>
      <w:tr w:rsidR="00027F55" w:rsidRPr="001953F2" w14:paraId="4EE30A04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C17BE0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IJFDNA38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E1746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53C2C5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zmuri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07D44DF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0C7D4E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342B0264" w14:textId="670756F3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D3ED2F2" w14:textId="14C11FD9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E2F568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171208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851.6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51B99AB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62.450</w:t>
            </w:r>
          </w:p>
        </w:tc>
      </w:tr>
      <w:tr w:rsidR="00027F55" w:rsidRPr="001953F2" w14:paraId="25F24A48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7040D9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94aCEsinII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899D3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7620919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kr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703D92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lesi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9AD80B0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4A15D496" w14:textId="1F9F845E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02E8E2B" w14:textId="4FEF844C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510E43B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1098C2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259.5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BC0FE8E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56.800</w:t>
            </w:r>
          </w:p>
        </w:tc>
      </w:tr>
      <w:tr w:rsidR="00027F55" w:rsidRPr="001953F2" w14:paraId="51DB15BA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B186493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94bCEsinII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D752FD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C9789DA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kr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C905725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lesi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86C164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A6A826A" w14:textId="45A5C6B1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5A0B5E1" w14:textId="32B347DA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16E6934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C6E261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259.5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E7920E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56.800</w:t>
            </w:r>
          </w:p>
        </w:tc>
      </w:tr>
      <w:tr w:rsidR="00027F55" w:rsidRPr="001953F2" w14:paraId="1B46EB73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CDD56F6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34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5E05C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C100758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atta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DF69E5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924AA73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37763C0" w14:textId="03C4452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EABBE96" w14:textId="22D853C8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DBB8544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F45673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712.9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1A53DF6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.186.198</w:t>
            </w:r>
          </w:p>
        </w:tc>
      </w:tr>
      <w:tr w:rsidR="00027F55" w:rsidRPr="001953F2" w14:paraId="27509341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AC34F88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42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CEC31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1F030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bba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4C4DE5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F91BD0A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7EEF84B3" w14:textId="1B9D9C46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50E0CE3" w14:textId="6012F479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7113BCD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30116B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02.2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E192FED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872.631</w:t>
            </w:r>
          </w:p>
        </w:tc>
      </w:tr>
      <w:tr w:rsidR="00027F55" w:rsidRPr="001953F2" w14:paraId="3C0E769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92DFDB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2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6ABB1B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D98D70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kr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B7EB1D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6794DB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5AEC44FE" w14:textId="0880D843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6A71955" w14:textId="5239B779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383A008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9F17B1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259.5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15CB166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56.800</w:t>
            </w:r>
          </w:p>
        </w:tc>
      </w:tr>
      <w:tr w:rsidR="00027F55" w:rsidRPr="001953F2" w14:paraId="74FE5068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1E74A5B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3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1C48F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27351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shki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C2DAB9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F1BDA8D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19C7E749" w14:textId="51F549F8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A9C3D40" w14:textId="0B407DEB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6E6749F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14F6B2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367.7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948B2BF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303.247</w:t>
            </w:r>
          </w:p>
        </w:tc>
      </w:tr>
      <w:tr w:rsidR="00027F55" w:rsidRPr="001953F2" w14:paraId="0ACDAAC2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B5FA2D6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4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F6CBB9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CF26C3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shki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B2D9AE5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F9C302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4CA9829" w14:textId="4A23A1CF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5EF8C9A" w14:textId="442B557F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1F1BA5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86D05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367.7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BF32B38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303.248</w:t>
            </w:r>
          </w:p>
        </w:tc>
      </w:tr>
      <w:tr w:rsidR="00027F55" w:rsidRPr="001953F2" w14:paraId="1CDECA8E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F1C9CC9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5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B7895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71D6D0F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edjest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EED9BBB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C7C597A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1C04AA66" w14:textId="54035F8F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981A9F6" w14:textId="4D7BBAA9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E6219F6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8AB2CE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332.2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FA6AC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683.925</w:t>
            </w:r>
          </w:p>
        </w:tc>
      </w:tr>
      <w:tr w:rsidR="00027F55" w:rsidRPr="001953F2" w14:paraId="2BDFB562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A0D6BE6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7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FF126E0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16D54CA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kr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A5A9510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0154BD3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660CB47A" w14:textId="2075D73B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C0A9C4A" w14:textId="1EB4B0DA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E1ABD63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E07E92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440.9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9646767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158.650</w:t>
            </w:r>
          </w:p>
        </w:tc>
      </w:tr>
      <w:tr w:rsidR="00027F55" w:rsidRPr="001953F2" w14:paraId="34B1170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03E37B5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8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EC030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23E03E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shki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029A51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8B039B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64AFBD82" w14:textId="63CEA396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BA28502" w14:textId="14F14B4D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4D576AB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3648E6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143.3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97840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.242.369</w:t>
            </w:r>
          </w:p>
        </w:tc>
      </w:tr>
      <w:tr w:rsidR="00027F55" w:rsidRPr="001953F2" w14:paraId="788D005E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8CC2AA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59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8CFF5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B2D838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zmuri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C1CA039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13B890B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15157FA4" w14:textId="09669154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40538DA" w14:textId="07E293FB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762AC1B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716863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184.7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CBEA356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585.281</w:t>
            </w:r>
          </w:p>
        </w:tc>
      </w:tr>
      <w:tr w:rsidR="00027F55" w:rsidRPr="001953F2" w14:paraId="573A270D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4540617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60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7A8895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5D6890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shki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252D323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E7AD583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D4332B5" w14:textId="3EE20334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95DB65D" w14:textId="1A53B0D8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29FB54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9BB4C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513.8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47352BF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524.936</w:t>
            </w:r>
          </w:p>
        </w:tc>
      </w:tr>
      <w:tr w:rsidR="00027F55" w:rsidRPr="001953F2" w14:paraId="135B05D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CF90A5E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61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0FA086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78E0F9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kr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FF8142D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B2AEEC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5AE3D48C" w14:textId="7FA1CADD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916CF1C" w14:textId="17B40BD6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B145365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D00496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440.9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84CBF7D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158.650</w:t>
            </w:r>
          </w:p>
        </w:tc>
      </w:tr>
      <w:tr w:rsidR="00027F55" w:rsidRPr="001953F2" w14:paraId="722F14F5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5FAC984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63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119556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A9AC98D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zmuri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F3300B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2B01652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377A6645" w14:textId="7CF06C7A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8552273" w14:textId="7136E183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5178DBC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A55E29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184.7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A19FDEC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585.281</w:t>
            </w:r>
          </w:p>
        </w:tc>
      </w:tr>
      <w:tr w:rsidR="00027F55" w:rsidRPr="001953F2" w14:paraId="367411D9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343ED1F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64JF-IGB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EC8A51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08306EA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shki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DAD0F68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334DECC" w14:textId="77777777" w:rsidR="00027F55" w:rsidRPr="001953F2" w:rsidRDefault="00027F55" w:rsidP="00027F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69C82017" w14:textId="2E7E8F9D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E542608" w14:textId="61765773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5362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D43C64A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1AE65D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513.8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F0463C4" w14:textId="77777777" w:rsidR="00027F55" w:rsidRPr="001953F2" w:rsidRDefault="00027F55" w:rsidP="00027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524.936</w:t>
            </w:r>
          </w:p>
        </w:tc>
      </w:tr>
      <w:tr w:rsidR="00563F91" w:rsidRPr="001953F2" w14:paraId="5194D7BA" w14:textId="77777777" w:rsidTr="00861A0A">
        <w:trPr>
          <w:trHeight w:val="315"/>
          <w:jc w:val="center"/>
        </w:trPr>
        <w:tc>
          <w:tcPr>
            <w:tcW w:w="1697" w:type="dxa"/>
            <w:vMerge w:val="restart"/>
            <w:shd w:val="clear" w:color="auto" w:fill="auto"/>
            <w:noWrap/>
            <w:vAlign w:val="center"/>
          </w:tcPr>
          <w:p w14:paraId="764BB7E7" w14:textId="7B44E493" w:rsidR="00563F91" w:rsidRPr="001953F2" w:rsidRDefault="00B87A2E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 xml:space="preserve">Museum </w:t>
            </w:r>
            <w:r w:rsidR="00817C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mple ID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 w14:paraId="51DAFE4C" w14:textId="34F54E8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untr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vAlign w:val="center"/>
          </w:tcPr>
          <w:p w14:paraId="595A7A4E" w14:textId="41D327B4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rainage</w:t>
            </w:r>
          </w:p>
        </w:tc>
        <w:tc>
          <w:tcPr>
            <w:tcW w:w="2418" w:type="dxa"/>
            <w:vMerge w:val="restart"/>
            <w:shd w:val="clear" w:color="auto" w:fill="auto"/>
            <w:noWrap/>
            <w:vAlign w:val="center"/>
          </w:tcPr>
          <w:p w14:paraId="7F12F439" w14:textId="5CA6EBDF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cies</w:t>
            </w:r>
          </w:p>
        </w:tc>
        <w:tc>
          <w:tcPr>
            <w:tcW w:w="2157" w:type="dxa"/>
            <w:vMerge w:val="restart"/>
            <w:shd w:val="clear" w:color="auto" w:fill="auto"/>
            <w:noWrap/>
            <w:vAlign w:val="center"/>
          </w:tcPr>
          <w:p w14:paraId="15303282" w14:textId="0AB3AECB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dentifier</w:t>
            </w:r>
          </w:p>
        </w:tc>
        <w:tc>
          <w:tcPr>
            <w:tcW w:w="3170" w:type="dxa"/>
            <w:gridSpan w:val="2"/>
          </w:tcPr>
          <w:p w14:paraId="45592170" w14:textId="0A15B726" w:rsidR="00563F91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a available</w:t>
            </w:r>
          </w:p>
        </w:tc>
        <w:tc>
          <w:tcPr>
            <w:tcW w:w="1947" w:type="dxa"/>
            <w:vMerge w:val="restart"/>
            <w:shd w:val="clear" w:color="auto" w:fill="auto"/>
            <w:noWrap/>
            <w:vAlign w:val="center"/>
          </w:tcPr>
          <w:p w14:paraId="0764A1EE" w14:textId="75CA371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enBank accession no.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5F22B55F" w14:textId="5481F9D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ordinates</w:t>
            </w:r>
          </w:p>
        </w:tc>
      </w:tr>
      <w:tr w:rsidR="00563F91" w:rsidRPr="001953F2" w14:paraId="6510FC06" w14:textId="77777777" w:rsidTr="00027F55">
        <w:trPr>
          <w:trHeight w:val="315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059D71E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center"/>
          </w:tcPr>
          <w:p w14:paraId="0427345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vAlign w:val="center"/>
          </w:tcPr>
          <w:p w14:paraId="6F1082E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18" w:type="dxa"/>
            <w:vMerge/>
            <w:shd w:val="clear" w:color="auto" w:fill="auto"/>
            <w:noWrap/>
            <w:vAlign w:val="center"/>
          </w:tcPr>
          <w:p w14:paraId="677B2E8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7" w:type="dxa"/>
            <w:vMerge/>
            <w:shd w:val="clear" w:color="auto" w:fill="auto"/>
            <w:noWrap/>
            <w:vAlign w:val="center"/>
          </w:tcPr>
          <w:p w14:paraId="7BB439D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85" w:type="dxa"/>
          </w:tcPr>
          <w:p w14:paraId="4C1B0C26" w14:textId="661E20B0" w:rsidR="00563F91" w:rsidRPr="008835A4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DNA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4ADE625" w14:textId="184441D3" w:rsidR="00563F91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947" w:type="dxa"/>
            <w:vMerge/>
            <w:shd w:val="clear" w:color="auto" w:fill="auto"/>
            <w:noWrap/>
            <w:vAlign w:val="center"/>
          </w:tcPr>
          <w:p w14:paraId="5E62F933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5FEF89D" w14:textId="49FEA4E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t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19465C4" w14:textId="490826B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ng</w:t>
            </w:r>
          </w:p>
        </w:tc>
      </w:tr>
      <w:tr w:rsidR="00563F91" w:rsidRPr="001953F2" w14:paraId="30392A3E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DDD7BC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aso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E2B29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7E9821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rahi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430EAF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rasobarbus luteu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3B32FE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aso2</w:t>
            </w:r>
          </w:p>
        </w:tc>
        <w:tc>
          <w:tcPr>
            <w:tcW w:w="1585" w:type="dxa"/>
          </w:tcPr>
          <w:p w14:paraId="0B816F63" w14:textId="4858474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C412B26" w14:textId="6648692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B212B2B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81ECB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68.7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D62BEA8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16.194</w:t>
            </w:r>
          </w:p>
        </w:tc>
      </w:tr>
      <w:tr w:rsidR="00563F91" w:rsidRPr="001953F2" w14:paraId="27AFCC9E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C1665F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aso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53701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600837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rahi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CBF526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arasobarbus luteu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2C916D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araso5</w:t>
            </w:r>
          </w:p>
        </w:tc>
        <w:tc>
          <w:tcPr>
            <w:tcW w:w="1585" w:type="dxa"/>
          </w:tcPr>
          <w:p w14:paraId="7512D52F" w14:textId="7DB39FC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77E9672" w14:textId="2527FE3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C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E5E4072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DB35A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68.7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4A4F74A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16.194</w:t>
            </w:r>
          </w:p>
        </w:tc>
      </w:tr>
      <w:tr w:rsidR="00563F91" w:rsidRPr="001953F2" w14:paraId="3FDD6074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E49911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n75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508C2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AE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81CA73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huwayha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E4842B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534873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5CFD6CA" w14:textId="6F054A1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B33A11E" w14:textId="0A5087C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C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6B8E3D4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E08ED17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7C8A96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563F91" w:rsidRPr="001953F2" w14:paraId="14B1FCE9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ACA125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n76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2D6E8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AE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AF6780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huwayha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C68755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E6A9D0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667E05A" w14:textId="38F93CF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B167972" w14:textId="4E75CA8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C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83DDFD6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C0CAEB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35595C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563F91" w:rsidRPr="001953F2" w14:paraId="4038C31A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B402BF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n7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E495B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AE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74FD97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huwayha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D571B4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1BE333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543D3940" w14:textId="4CA5728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8C0405D" w14:textId="17E7E38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C12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2721924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3B2D1A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F3E3309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563F91" w:rsidRPr="001953F2" w14:paraId="1F310947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CA1866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Gam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BADDB9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7CEC05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rkhe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1B6C80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C25051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Gam1</w:t>
            </w:r>
          </w:p>
        </w:tc>
        <w:tc>
          <w:tcPr>
            <w:tcW w:w="1585" w:type="dxa"/>
          </w:tcPr>
          <w:p w14:paraId="27F87170" w14:textId="02277CD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3404A80" w14:textId="1A38BA5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6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476C48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5D3E96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388.1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336FA66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707.334</w:t>
            </w:r>
          </w:p>
        </w:tc>
      </w:tr>
      <w:tr w:rsidR="00563F91" w:rsidRPr="001953F2" w14:paraId="058F79EA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73DA3C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Gam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C047C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58F8D1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rkhe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F25853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D74C6E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Gam2</w:t>
            </w:r>
          </w:p>
        </w:tc>
        <w:tc>
          <w:tcPr>
            <w:tcW w:w="1585" w:type="dxa"/>
          </w:tcPr>
          <w:p w14:paraId="76F5E525" w14:textId="3FEDD94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4006F87" w14:textId="0D516A3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6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FC36A6E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D6D66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388.1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AEB079A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707.334</w:t>
            </w:r>
          </w:p>
        </w:tc>
      </w:tr>
      <w:tr w:rsidR="00563F91" w:rsidRPr="001953F2" w14:paraId="74C34142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C44A6C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Gam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BDFC0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37B529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rkhe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D1B685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F7E4EA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Gam3</w:t>
            </w:r>
          </w:p>
        </w:tc>
        <w:tc>
          <w:tcPr>
            <w:tcW w:w="1585" w:type="dxa"/>
          </w:tcPr>
          <w:p w14:paraId="7AC60455" w14:textId="22B4DB4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B9D6630" w14:textId="3610924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0663EBE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81C9E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388.1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2A81D3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.707.334</w:t>
            </w:r>
          </w:p>
        </w:tc>
      </w:tr>
      <w:tr w:rsidR="00563F91" w:rsidRPr="001953F2" w14:paraId="41728547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1AB775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0F045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D25C05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rahi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C4FBDF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A368A3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1</w:t>
            </w:r>
          </w:p>
        </w:tc>
        <w:tc>
          <w:tcPr>
            <w:tcW w:w="1585" w:type="dxa"/>
          </w:tcPr>
          <w:p w14:paraId="55D6BBF7" w14:textId="0F4CE78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9611449" w14:textId="2B4AE1C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26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C53DFC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BBC188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68.7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5FC771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16.194</w:t>
            </w:r>
          </w:p>
        </w:tc>
      </w:tr>
      <w:tr w:rsidR="00563F91" w:rsidRPr="001953F2" w14:paraId="3C60302C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16FC44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CA406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5144F2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rahi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72D98C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B4B160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3</w:t>
            </w:r>
          </w:p>
        </w:tc>
        <w:tc>
          <w:tcPr>
            <w:tcW w:w="1585" w:type="dxa"/>
          </w:tcPr>
          <w:p w14:paraId="596D43E7" w14:textId="145B948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3A9927E5" w14:textId="3CD499D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09C40C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6CE74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68.7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DF2883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16.194</w:t>
            </w:r>
          </w:p>
        </w:tc>
      </w:tr>
      <w:tr w:rsidR="00563F91" w:rsidRPr="001953F2" w14:paraId="76057870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124D66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D4340F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820C32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rahi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BEBDDE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2ACB0E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4</w:t>
            </w:r>
          </w:p>
        </w:tc>
        <w:tc>
          <w:tcPr>
            <w:tcW w:w="1585" w:type="dxa"/>
          </w:tcPr>
          <w:p w14:paraId="67CDFD91" w14:textId="185E523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60A3F91" w14:textId="29B79DB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2356E5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6D82468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68.7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CF960DB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16.194</w:t>
            </w:r>
          </w:p>
        </w:tc>
      </w:tr>
      <w:tr w:rsidR="00563F91" w:rsidRPr="001953F2" w14:paraId="116938EB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AEA5A7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9CA7B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3DA412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rahi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702B88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E6D1B4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yprMar6</w:t>
            </w:r>
          </w:p>
        </w:tc>
        <w:tc>
          <w:tcPr>
            <w:tcW w:w="1585" w:type="dxa"/>
          </w:tcPr>
          <w:p w14:paraId="719A1233" w14:textId="7583F66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ABD757F" w14:textId="042B761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1517422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E124E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68.7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4508E2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16.194</w:t>
            </w:r>
          </w:p>
        </w:tc>
      </w:tr>
      <w:tr w:rsidR="00563F91" w:rsidRPr="001953F2" w14:paraId="0F14D171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CB95A4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54B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CA080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AA2B60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F2E214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7C0835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2197</w:t>
            </w:r>
          </w:p>
        </w:tc>
        <w:tc>
          <w:tcPr>
            <w:tcW w:w="1585" w:type="dxa"/>
          </w:tcPr>
          <w:p w14:paraId="5D7F98EE" w14:textId="62905D4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3F7C019E" w14:textId="125E11B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356CFC9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6E0D24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737.5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FADD9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497.833</w:t>
            </w:r>
          </w:p>
        </w:tc>
      </w:tr>
      <w:tr w:rsidR="00563F91" w:rsidRPr="001953F2" w14:paraId="00442AF5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CB383C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54B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DD2B40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750F80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848516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967B7F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2197</w:t>
            </w:r>
          </w:p>
        </w:tc>
        <w:tc>
          <w:tcPr>
            <w:tcW w:w="1585" w:type="dxa"/>
          </w:tcPr>
          <w:p w14:paraId="33914954" w14:textId="5758404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B09F0AD" w14:textId="3DD99C2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762E42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D88F8D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737.5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A08021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497.833</w:t>
            </w:r>
          </w:p>
        </w:tc>
      </w:tr>
      <w:tr w:rsidR="00563F91" w:rsidRPr="001953F2" w14:paraId="2862AC9D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230B83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54B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19080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556C7A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D36C90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9CA1C0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2197</w:t>
            </w:r>
          </w:p>
        </w:tc>
        <w:tc>
          <w:tcPr>
            <w:tcW w:w="1585" w:type="dxa"/>
          </w:tcPr>
          <w:p w14:paraId="6D661578" w14:textId="6FA7579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9A3261F" w14:textId="604755E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2FA2F5A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2F7837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737.5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C7B11B2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497.833</w:t>
            </w:r>
          </w:p>
        </w:tc>
      </w:tr>
      <w:tr w:rsidR="00563F91" w:rsidRPr="001953F2" w14:paraId="1DB60E1B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C84B96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62H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CAAC3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urkey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C3DB28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phrate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5F73BF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8C33DE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DNA-2413</w:t>
            </w:r>
          </w:p>
        </w:tc>
        <w:tc>
          <w:tcPr>
            <w:tcW w:w="1585" w:type="dxa"/>
          </w:tcPr>
          <w:p w14:paraId="79FA6B03" w14:textId="01D8D7C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52BA1D7" w14:textId="2BB6AC4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5EC686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96F2E1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313.6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46D71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469.460</w:t>
            </w:r>
          </w:p>
        </w:tc>
      </w:tr>
      <w:tr w:rsidR="00563F91" w:rsidRPr="001953F2" w14:paraId="1B3D36E5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C47F49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62H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F7FAD2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urkey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021CE7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uphrate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BFB62C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609768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DNA-2413</w:t>
            </w:r>
          </w:p>
        </w:tc>
        <w:tc>
          <w:tcPr>
            <w:tcW w:w="1585" w:type="dxa"/>
          </w:tcPr>
          <w:p w14:paraId="681A5947" w14:textId="76DA107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41552DE" w14:textId="19FBC5D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118D41C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8DF843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313.6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179DDC2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469.460</w:t>
            </w:r>
          </w:p>
        </w:tc>
      </w:tr>
      <w:tr w:rsidR="00563F91" w:rsidRPr="001953F2" w14:paraId="57058DED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66F9ED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82D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2DB26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B216BB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hoor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C2E069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CC0017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DNA-149</w:t>
            </w:r>
          </w:p>
        </w:tc>
        <w:tc>
          <w:tcPr>
            <w:tcW w:w="1585" w:type="dxa"/>
          </w:tcPr>
          <w:p w14:paraId="0B324DE4" w14:textId="26B6305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D05CD16" w14:textId="6AE246E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299931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ABD75A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787.5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3719248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.372.017</w:t>
            </w:r>
          </w:p>
        </w:tc>
      </w:tr>
      <w:tr w:rsidR="00563F91" w:rsidRPr="001953F2" w14:paraId="00AFE6CD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B2298A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82D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4763E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2CFC2C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hoor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770E2F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0BF722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DNA-149</w:t>
            </w:r>
          </w:p>
        </w:tc>
        <w:tc>
          <w:tcPr>
            <w:tcW w:w="1585" w:type="dxa"/>
          </w:tcPr>
          <w:p w14:paraId="51F46B4A" w14:textId="3668A63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B89F40B" w14:textId="05C654A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664093D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C32854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787.5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7EED6B6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.372.017</w:t>
            </w:r>
          </w:p>
        </w:tc>
      </w:tr>
      <w:tr w:rsidR="00563F91" w:rsidRPr="001953F2" w14:paraId="002A5D4A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736026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85B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07825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1FFCE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jou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336E84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C7A30B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22F14BE8" w14:textId="67BD391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6AB50B7" w14:textId="24A92FC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54468D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76598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259.5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355084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46.447</w:t>
            </w:r>
          </w:p>
        </w:tc>
      </w:tr>
      <w:tr w:rsidR="00563F91" w:rsidRPr="001953F2" w14:paraId="27E02141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44991C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85B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6AA4D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7418AD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jou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8792F2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C13CAF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10385E67" w14:textId="6143E82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E5DEB47" w14:textId="099BB5B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417C75B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47A94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259.5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B34E91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46.447</w:t>
            </w:r>
          </w:p>
        </w:tc>
      </w:tr>
      <w:tr w:rsidR="00563F91" w:rsidRPr="001953F2" w14:paraId="2DA79145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C68900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85B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6A5F7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5DC586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jou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13845E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6DE8AA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85" w:type="dxa"/>
          </w:tcPr>
          <w:p w14:paraId="1C607346" w14:textId="052E980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27928EA" w14:textId="3597436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D237E76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B74C76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259.5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3FD0B4E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746.447</w:t>
            </w:r>
          </w:p>
        </w:tc>
      </w:tr>
      <w:tr w:rsidR="00563F91" w:rsidRPr="001953F2" w14:paraId="44F1D21B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07CC70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0C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ED266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DE6E76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E47434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EED398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480</w:t>
            </w:r>
          </w:p>
        </w:tc>
        <w:tc>
          <w:tcPr>
            <w:tcW w:w="1585" w:type="dxa"/>
          </w:tcPr>
          <w:p w14:paraId="2D3232E5" w14:textId="678B3FA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DC60E52" w14:textId="0701FEB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22044CB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FBF3E3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046.1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EC84AFE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575.556</w:t>
            </w:r>
          </w:p>
        </w:tc>
      </w:tr>
      <w:tr w:rsidR="00563F91" w:rsidRPr="001953F2" w14:paraId="46661451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C163BD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0C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034FE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61CF06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ohre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F3EEAE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BC6205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423</w:t>
            </w:r>
          </w:p>
        </w:tc>
        <w:tc>
          <w:tcPr>
            <w:tcW w:w="1585" w:type="dxa"/>
          </w:tcPr>
          <w:p w14:paraId="5298A017" w14:textId="6415ADD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AD4936E" w14:textId="7296929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828E8B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744A6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185.1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C5866A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525.917</w:t>
            </w:r>
          </w:p>
        </w:tc>
      </w:tr>
      <w:tr w:rsidR="00563F91" w:rsidRPr="001953F2" w14:paraId="145C1246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5263B7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0F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C5495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99B25A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001825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34F12BC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432</w:t>
            </w:r>
          </w:p>
        </w:tc>
        <w:tc>
          <w:tcPr>
            <w:tcW w:w="1585" w:type="dxa"/>
          </w:tcPr>
          <w:p w14:paraId="434ECB0F" w14:textId="2EBB694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32A312A" w14:textId="1581B2D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4ACDBF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8080E8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332.8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ADE11C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676.083</w:t>
            </w:r>
          </w:p>
        </w:tc>
      </w:tr>
      <w:tr w:rsidR="00563F91" w:rsidRPr="001953F2" w14:paraId="6BFC51E6" w14:textId="77777777" w:rsidTr="00861A0A">
        <w:trPr>
          <w:trHeight w:val="315"/>
          <w:jc w:val="center"/>
        </w:trPr>
        <w:tc>
          <w:tcPr>
            <w:tcW w:w="1697" w:type="dxa"/>
            <w:vMerge w:val="restart"/>
            <w:shd w:val="clear" w:color="auto" w:fill="auto"/>
            <w:noWrap/>
            <w:vAlign w:val="center"/>
          </w:tcPr>
          <w:p w14:paraId="5D178429" w14:textId="1D01D41D" w:rsidR="00563F91" w:rsidRPr="001953F2" w:rsidRDefault="00B87A2E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 xml:space="preserve">Museum </w:t>
            </w:r>
            <w:r w:rsidR="00817C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mple ID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 w14:paraId="6A35FC19" w14:textId="2702578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untr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vAlign w:val="center"/>
          </w:tcPr>
          <w:p w14:paraId="341537CE" w14:textId="1FE3F4CA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rainage</w:t>
            </w:r>
          </w:p>
        </w:tc>
        <w:tc>
          <w:tcPr>
            <w:tcW w:w="2418" w:type="dxa"/>
            <w:vMerge w:val="restart"/>
            <w:shd w:val="clear" w:color="auto" w:fill="auto"/>
            <w:noWrap/>
            <w:vAlign w:val="center"/>
          </w:tcPr>
          <w:p w14:paraId="2D0AA2D1" w14:textId="0732A5B4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cies</w:t>
            </w:r>
          </w:p>
        </w:tc>
        <w:tc>
          <w:tcPr>
            <w:tcW w:w="2157" w:type="dxa"/>
            <w:vMerge w:val="restart"/>
            <w:shd w:val="clear" w:color="auto" w:fill="auto"/>
            <w:noWrap/>
            <w:vAlign w:val="center"/>
          </w:tcPr>
          <w:p w14:paraId="0C15029F" w14:textId="3D0BA65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dentifier</w:t>
            </w:r>
          </w:p>
        </w:tc>
        <w:tc>
          <w:tcPr>
            <w:tcW w:w="3170" w:type="dxa"/>
            <w:gridSpan w:val="2"/>
          </w:tcPr>
          <w:p w14:paraId="6146685B" w14:textId="4E20EFA4" w:rsidR="00563F91" w:rsidRPr="00643CC5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a available</w:t>
            </w:r>
          </w:p>
        </w:tc>
        <w:tc>
          <w:tcPr>
            <w:tcW w:w="1947" w:type="dxa"/>
            <w:vMerge w:val="restart"/>
            <w:shd w:val="clear" w:color="auto" w:fill="auto"/>
            <w:noWrap/>
            <w:vAlign w:val="center"/>
          </w:tcPr>
          <w:p w14:paraId="651E4FE9" w14:textId="357986F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enBank accession no.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4B7F4163" w14:textId="313590D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ordinates</w:t>
            </w:r>
          </w:p>
        </w:tc>
      </w:tr>
      <w:tr w:rsidR="00563F91" w:rsidRPr="001953F2" w14:paraId="0C7E1D14" w14:textId="77777777" w:rsidTr="00861A0A">
        <w:trPr>
          <w:trHeight w:val="315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2FFC818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center"/>
          </w:tcPr>
          <w:p w14:paraId="0500E8A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vAlign w:val="center"/>
          </w:tcPr>
          <w:p w14:paraId="0EE9869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418" w:type="dxa"/>
            <w:vMerge/>
            <w:shd w:val="clear" w:color="auto" w:fill="auto"/>
            <w:noWrap/>
            <w:vAlign w:val="center"/>
          </w:tcPr>
          <w:p w14:paraId="2FDD0C5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7" w:type="dxa"/>
            <w:vMerge/>
            <w:shd w:val="clear" w:color="auto" w:fill="auto"/>
            <w:noWrap/>
            <w:vAlign w:val="center"/>
          </w:tcPr>
          <w:p w14:paraId="4E30773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85" w:type="dxa"/>
          </w:tcPr>
          <w:p w14:paraId="345A8FF6" w14:textId="6DA90CBA" w:rsidR="00563F91" w:rsidRPr="008835A4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DNA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151AA6F" w14:textId="095A1F27" w:rsidR="00563F91" w:rsidRPr="00643CC5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947" w:type="dxa"/>
            <w:vMerge/>
            <w:shd w:val="clear" w:color="auto" w:fill="auto"/>
            <w:noWrap/>
            <w:vAlign w:val="center"/>
          </w:tcPr>
          <w:p w14:paraId="0504248B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AFA8F2A" w14:textId="278839C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t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952E73E" w14:textId="5898F028" w:rsidR="00563F91" w:rsidRPr="001953F2" w:rsidRDefault="00592E36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="00563F91"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ng</w:t>
            </w:r>
          </w:p>
        </w:tc>
      </w:tr>
      <w:tr w:rsidR="00563F91" w:rsidRPr="001953F2" w14:paraId="093BCC45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B35D64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0F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6958C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37E8F2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9457C2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9B84FC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431</w:t>
            </w:r>
          </w:p>
        </w:tc>
        <w:tc>
          <w:tcPr>
            <w:tcW w:w="1585" w:type="dxa"/>
          </w:tcPr>
          <w:p w14:paraId="290049CC" w14:textId="66C27D8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ED9C2A2" w14:textId="2BB5FCB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30CC148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5FA786" w14:textId="7E420E5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0459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FAA7448" w14:textId="4B0C289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299889</w:t>
            </w:r>
          </w:p>
        </w:tc>
      </w:tr>
      <w:tr w:rsidR="00563F91" w:rsidRPr="001953F2" w14:paraId="22EAF0EF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6182BF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1A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5A6AD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FC2372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haw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8CA22F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1DAD259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M</w:t>
            </w:r>
          </w:p>
        </w:tc>
        <w:tc>
          <w:tcPr>
            <w:tcW w:w="1585" w:type="dxa"/>
          </w:tcPr>
          <w:p w14:paraId="44B068BB" w14:textId="4E57128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688F2D8" w14:textId="7FAD4E9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ED9172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59B5A5" w14:textId="472DEBD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5771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19A2E31" w14:textId="1BD4BAB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119033</w:t>
            </w:r>
          </w:p>
        </w:tc>
      </w:tr>
      <w:tr w:rsidR="00563F91" w:rsidRPr="001953F2" w14:paraId="5FA0441D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A29C03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1A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BFCB1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EDEBAF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haw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1B6B95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9F1403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M</w:t>
            </w:r>
          </w:p>
        </w:tc>
        <w:tc>
          <w:tcPr>
            <w:tcW w:w="1585" w:type="dxa"/>
          </w:tcPr>
          <w:p w14:paraId="5024890C" w14:textId="7D6F183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739FA6B" w14:textId="36AE2EE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648A354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AE99CB" w14:textId="47BD59D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5771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44ED724" w14:textId="269E23E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119033</w:t>
            </w:r>
          </w:p>
        </w:tc>
      </w:tr>
      <w:tr w:rsidR="00563F91" w:rsidRPr="001953F2" w14:paraId="1BEC107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2261E3A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1A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68473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B806A2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habbah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876742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353B9C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HM</w:t>
            </w:r>
          </w:p>
        </w:tc>
        <w:tc>
          <w:tcPr>
            <w:tcW w:w="1585" w:type="dxa"/>
          </w:tcPr>
          <w:p w14:paraId="3797A3F1" w14:textId="29FFE46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E0B533F" w14:textId="534A71F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385820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DB620C" w14:textId="462D6D6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9169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24D5613" w14:textId="55F156D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.872167</w:t>
            </w:r>
          </w:p>
        </w:tc>
      </w:tr>
      <w:tr w:rsidR="00563F91" w:rsidRPr="001953F2" w14:paraId="6DEEA14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A3F642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2C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CF18F8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A1CB8D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kr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AECC96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8F678F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 HRE M1132</w:t>
            </w:r>
          </w:p>
        </w:tc>
        <w:tc>
          <w:tcPr>
            <w:tcW w:w="1585" w:type="dxa"/>
          </w:tcPr>
          <w:p w14:paraId="784E747A" w14:textId="58E9D36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28A5BD6" w14:textId="6A02077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0F219FA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DB61C4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5425CCA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563F91" w:rsidRPr="001953F2" w14:paraId="1A8724B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6ACF55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2C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4D8D7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E39976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kr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2721D9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EE5F52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 HRE M1133</w:t>
            </w:r>
          </w:p>
        </w:tc>
        <w:tc>
          <w:tcPr>
            <w:tcW w:w="1585" w:type="dxa"/>
          </w:tcPr>
          <w:p w14:paraId="07FADBF7" w14:textId="1D5EFE2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6FAEE6D" w14:textId="6AE51CB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3999ED7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8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6F96BD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EF6BB9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563F91" w:rsidRPr="001953F2" w14:paraId="3F76643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D973A7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92C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DA9FE5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D8ED15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azmuri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B01642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F6CD1F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 HRE M1137</w:t>
            </w:r>
          </w:p>
        </w:tc>
        <w:tc>
          <w:tcPr>
            <w:tcW w:w="1585" w:type="dxa"/>
          </w:tcPr>
          <w:p w14:paraId="38CDFE1E" w14:textId="6049678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3CBFAC60" w14:textId="728AC8E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044A8D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0DB193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961FEBC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563F91" w:rsidRPr="001953F2" w14:paraId="0F98592B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BEE62E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3393JFdiv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53F242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681A16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61899B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8CE0A5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93</w:t>
            </w:r>
          </w:p>
        </w:tc>
        <w:tc>
          <w:tcPr>
            <w:tcW w:w="1585" w:type="dxa"/>
          </w:tcPr>
          <w:p w14:paraId="33780DF4" w14:textId="7B1475F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370D93F" w14:textId="514A4A0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5B4B0D97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555389" w14:textId="57CB7E8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7857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972AE60" w14:textId="08EBB7A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206477</w:t>
            </w:r>
          </w:p>
        </w:tc>
      </w:tr>
      <w:tr w:rsidR="00563F91" w:rsidRPr="001953F2" w14:paraId="3E1D03B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2A1744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3415aJFdiv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6F5ACD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9F49C0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nab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812B64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0E76D7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5a</w:t>
            </w:r>
          </w:p>
        </w:tc>
        <w:tc>
          <w:tcPr>
            <w:tcW w:w="1585" w:type="dxa"/>
          </w:tcPr>
          <w:p w14:paraId="0FA4379E" w14:textId="5AFE3DC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95FB731" w14:textId="2A065E4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38038C6C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2ED8DB" w14:textId="34C301E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7665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4250A7" w14:textId="644A13F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248288</w:t>
            </w:r>
          </w:p>
        </w:tc>
      </w:tr>
      <w:tr w:rsidR="00563F91" w:rsidRPr="001953F2" w14:paraId="0EFEA51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7A235BC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3415bJFdiv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98540F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819B21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nab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1CD3352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DAB674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5b</w:t>
            </w:r>
          </w:p>
        </w:tc>
        <w:tc>
          <w:tcPr>
            <w:tcW w:w="1585" w:type="dxa"/>
          </w:tcPr>
          <w:p w14:paraId="6C5A6498" w14:textId="6693D16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3A69CAF" w14:textId="515BE06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9D5C9E8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AF8512" w14:textId="382BC49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7665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D9101CC" w14:textId="66C3100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248288</w:t>
            </w:r>
          </w:p>
        </w:tc>
      </w:tr>
      <w:tr w:rsidR="00563F91" w:rsidRPr="001953F2" w14:paraId="0816D591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A0F01E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3415cJFdiv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C8990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6A3EF3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inab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A1D285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BA141C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15c</w:t>
            </w:r>
          </w:p>
        </w:tc>
        <w:tc>
          <w:tcPr>
            <w:tcW w:w="1585" w:type="dxa"/>
          </w:tcPr>
          <w:p w14:paraId="30649C24" w14:textId="4FD64B4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4658DFD" w14:textId="4CBC86A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705182D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7D3418" w14:textId="0222BDD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7665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344239C" w14:textId="3DCA96B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248288</w:t>
            </w:r>
          </w:p>
        </w:tc>
      </w:tr>
      <w:tr w:rsidR="00563F91" w:rsidRPr="001953F2" w14:paraId="6248C304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6F0BD07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3451aJFdiv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34A9A8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0166F8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07C1630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2100432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51a</w:t>
            </w:r>
          </w:p>
        </w:tc>
        <w:tc>
          <w:tcPr>
            <w:tcW w:w="1585" w:type="dxa"/>
          </w:tcPr>
          <w:p w14:paraId="4BF91B8A" w14:textId="6B12558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21E146E" w14:textId="7786166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70275D5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6F5D39" w14:textId="09DA804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8220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581C77" w14:textId="200479D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975304</w:t>
            </w:r>
          </w:p>
        </w:tc>
      </w:tr>
      <w:tr w:rsidR="00563F91" w:rsidRPr="001953F2" w14:paraId="3531FD6E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C6E5CB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3451bJFdiv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E8111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1E501D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798558F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BB217DB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51b</w:t>
            </w:r>
          </w:p>
        </w:tc>
        <w:tc>
          <w:tcPr>
            <w:tcW w:w="1585" w:type="dxa"/>
          </w:tcPr>
          <w:p w14:paraId="267EEE28" w14:textId="3968167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A49DB3D" w14:textId="6E16123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43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E6C9339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589FEF" w14:textId="1E7912F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8220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0FC96CD" w14:textId="76E83B4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975304</w:t>
            </w:r>
          </w:p>
        </w:tc>
      </w:tr>
      <w:tr w:rsidR="00563F91" w:rsidRPr="001953F2" w14:paraId="03738D72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9D43F5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BOL655A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8E2F3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FB71A1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ni-Khali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E6FCF0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0265F2B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DNA-2579</w:t>
            </w:r>
          </w:p>
        </w:tc>
        <w:tc>
          <w:tcPr>
            <w:tcW w:w="1585" w:type="dxa"/>
          </w:tcPr>
          <w:p w14:paraId="38F602A6" w14:textId="693318A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C1D5902" w14:textId="3F2FD2B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CEC653E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F4B8E5" w14:textId="6071231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  <w:r w:rsidR="00592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5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E65D399" w14:textId="613005E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  <w:r w:rsidR="00592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69</w:t>
            </w:r>
          </w:p>
        </w:tc>
      </w:tr>
      <w:tr w:rsidR="00563F91" w:rsidRPr="001953F2" w14:paraId="1BD87919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0306015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BOL655C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6F3A68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E2077A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nja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3E9B4AA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68B2A8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DNA-2583</w:t>
            </w:r>
          </w:p>
        </w:tc>
        <w:tc>
          <w:tcPr>
            <w:tcW w:w="1585" w:type="dxa"/>
          </w:tcPr>
          <w:p w14:paraId="674C8963" w14:textId="6846237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3EC4D2D" w14:textId="28B2807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B5964AF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F783CEE" w14:textId="5C62EB8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  <w:r w:rsidR="00592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8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2C64882" w14:textId="0565A16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  <w:r w:rsidR="00592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82</w:t>
            </w:r>
          </w:p>
        </w:tc>
      </w:tr>
      <w:tr w:rsidR="00563F91" w:rsidRPr="001953F2" w14:paraId="129C4C7D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AAA6DB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BOL655C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3F6004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5535A30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nja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9B7AA0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76025FB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SJF-DNA-2583</w:t>
            </w:r>
          </w:p>
        </w:tc>
        <w:tc>
          <w:tcPr>
            <w:tcW w:w="1585" w:type="dxa"/>
          </w:tcPr>
          <w:p w14:paraId="68675B58" w14:textId="65CCB4F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41E46B8" w14:textId="62F7C0A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288BE1E1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6530D5" w14:textId="083239A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  <w:r w:rsidR="00592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8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A0F28C7" w14:textId="1C85383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  <w:r w:rsidR="00592E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82</w:t>
            </w:r>
          </w:p>
        </w:tc>
      </w:tr>
      <w:tr w:rsidR="00563F91" w:rsidRPr="001953F2" w14:paraId="4A90F1C7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112F03FF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6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B9040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BDCA229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n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5A45F761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tenuiradiu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4930211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 HRE Cy615</w:t>
            </w:r>
          </w:p>
        </w:tc>
        <w:tc>
          <w:tcPr>
            <w:tcW w:w="1585" w:type="dxa"/>
          </w:tcPr>
          <w:p w14:paraId="0037ED40" w14:textId="7948901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671B1C3" w14:textId="5C1C7BF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62BD7A34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05FA1B" w14:textId="09DA10B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1818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2588FC8" w14:textId="0AC486C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691167</w:t>
            </w:r>
          </w:p>
        </w:tc>
      </w:tr>
      <w:tr w:rsidR="00563F91" w:rsidRPr="001953F2" w14:paraId="37C9A3BF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35983E8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6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A395B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AB34AB3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ond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6B4577D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tenuiradius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6314340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 HRE Cy617</w:t>
            </w:r>
          </w:p>
        </w:tc>
        <w:tc>
          <w:tcPr>
            <w:tcW w:w="1585" w:type="dxa"/>
          </w:tcPr>
          <w:p w14:paraId="0A75E45E" w14:textId="6FCDEE4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91CA2D3" w14:textId="4BCC756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7A9F278E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BD678D" w14:textId="0DC0D31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1818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B3A5487" w14:textId="2CE2903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691167</w:t>
            </w:r>
          </w:p>
        </w:tc>
      </w:tr>
      <w:tr w:rsidR="00563F91" w:rsidRPr="001953F2" w14:paraId="22B6EF80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4D9BB505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7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7C6A77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0D356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rj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46C709B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CCC5BAA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 HRE Cy734</w:t>
            </w:r>
          </w:p>
        </w:tc>
        <w:tc>
          <w:tcPr>
            <w:tcW w:w="1585" w:type="dxa"/>
          </w:tcPr>
          <w:p w14:paraId="4A68CB7C" w14:textId="4A3AB46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6E56CB7" w14:textId="7DC156A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4A8867CB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02C33D" w14:textId="396DF3B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0323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08FBF5" w14:textId="08AE96F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.331806</w:t>
            </w:r>
          </w:p>
        </w:tc>
      </w:tr>
      <w:tr w:rsidR="00563F91" w:rsidRPr="001953F2" w14:paraId="695EEECF" w14:textId="77777777" w:rsidTr="00861A0A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  <w:hideMark/>
          </w:tcPr>
          <w:p w14:paraId="5F0EC0F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-Cy7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0D97CD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88565AC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rjan</w:t>
            </w:r>
          </w:p>
        </w:tc>
        <w:tc>
          <w:tcPr>
            <w:tcW w:w="2418" w:type="dxa"/>
            <w:shd w:val="clear" w:color="auto" w:fill="auto"/>
            <w:noWrap/>
            <w:vAlign w:val="center"/>
            <w:hideMark/>
          </w:tcPr>
          <w:p w14:paraId="209A34EE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  <w:hideMark/>
          </w:tcPr>
          <w:p w14:paraId="56ED3FD6" w14:textId="7777777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M-CBSU HRE Cy735</w:t>
            </w:r>
          </w:p>
        </w:tc>
        <w:tc>
          <w:tcPr>
            <w:tcW w:w="1585" w:type="dxa"/>
          </w:tcPr>
          <w:p w14:paraId="6089DE53" w14:textId="49274CC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6B6E97A" w14:textId="7D26E54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94D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1227ED60" w14:textId="77777777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Z1659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CA3F9D" w14:textId="4A2A8FD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0323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9F7254F" w14:textId="2047FC9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.331806</w:t>
            </w:r>
          </w:p>
        </w:tc>
      </w:tr>
      <w:tr w:rsidR="00563F91" w:rsidRPr="001953F2" w14:paraId="07639281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2E1ECD04" w14:textId="1798B40D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142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EABE565" w14:textId="584005B4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ürkiye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38C56D1" w14:textId="2B279FF6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49EB64F8" w14:textId="2A30647B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kais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668D5E26" w14:textId="1D8B7A6F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55B8</w:t>
            </w:r>
          </w:p>
        </w:tc>
        <w:tc>
          <w:tcPr>
            <w:tcW w:w="1585" w:type="dxa"/>
          </w:tcPr>
          <w:p w14:paraId="6B803364" w14:textId="03B83539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861D2C3" w14:textId="3AA1600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3BDF5F74" w14:textId="01D52BD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Z01977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35DAC1A" w14:textId="69FF6DF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7.8385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BA01572" w14:textId="072A393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0.69367</w:t>
            </w:r>
          </w:p>
        </w:tc>
      </w:tr>
      <w:tr w:rsidR="00563F91" w:rsidRPr="001953F2" w14:paraId="173A900A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122D16FF" w14:textId="79E171A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142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D7E81A" w14:textId="58D12359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ürkiye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3F0163D" w14:textId="6A4602E4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2C91C36E" w14:textId="1AE9E4CF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kais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6F031F4F" w14:textId="19FB95F8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55B9</w:t>
            </w:r>
          </w:p>
        </w:tc>
        <w:tc>
          <w:tcPr>
            <w:tcW w:w="1585" w:type="dxa"/>
          </w:tcPr>
          <w:p w14:paraId="34481E12" w14:textId="4CDE8C85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5D51D6C" w14:textId="5BED164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3BD69EA9" w14:textId="3360042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7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3919ED9" w14:textId="058BFC2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7.8385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487C26C" w14:textId="665414B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.693670</w:t>
            </w:r>
          </w:p>
        </w:tc>
      </w:tr>
      <w:tr w:rsidR="00563F91" w:rsidRPr="001953F2" w14:paraId="3E4EB50B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4F1DFCD9" w14:textId="42AAA590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27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C79DEFB" w14:textId="279E684B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raq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A6C2E54" w14:textId="0313DD1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233A42FB" w14:textId="2C148428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kais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0D285168" w14:textId="2A1EC81A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59D2</w:t>
            </w:r>
          </w:p>
        </w:tc>
        <w:tc>
          <w:tcPr>
            <w:tcW w:w="1585" w:type="dxa"/>
          </w:tcPr>
          <w:p w14:paraId="69A837EB" w14:textId="10C1A8BB" w:rsidR="00563F91" w:rsidRPr="00AC6AAA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EC7BB6D" w14:textId="317D5F3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F6E2ABA" w14:textId="708B0AF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069EB27" w14:textId="2131926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.9591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A6EF8E1" w14:textId="05CA7B6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5.387500</w:t>
            </w:r>
          </w:p>
        </w:tc>
      </w:tr>
      <w:tr w:rsidR="00563F91" w:rsidRPr="001953F2" w14:paraId="304C6A88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08A43BEA" w14:textId="43ED9754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2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F9B2849" w14:textId="0CD35B18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ürkiye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E65310E" w14:textId="235A589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2B17AE95" w14:textId="5C04C35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469146B5" w14:textId="3DC796F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50E9</w:t>
            </w:r>
          </w:p>
        </w:tc>
        <w:tc>
          <w:tcPr>
            <w:tcW w:w="1585" w:type="dxa"/>
          </w:tcPr>
          <w:p w14:paraId="513A31B0" w14:textId="7072BC50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E527544" w14:textId="31B99EC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4C699C40" w14:textId="1F0C6E9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A9C2855" w14:textId="3AFBF49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7.8871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3C3F9A1" w14:textId="6EE24AB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.229800</w:t>
            </w:r>
          </w:p>
        </w:tc>
      </w:tr>
      <w:tr w:rsidR="00563F91" w:rsidRPr="001953F2" w14:paraId="72F8824B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12E2084A" w14:textId="7A597232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2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464B01D" w14:textId="547EE40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ürkiye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25C508FA" w14:textId="22FE7766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12F61A64" w14:textId="173746E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065F3151" w14:textId="3EA7739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50E10</w:t>
            </w:r>
          </w:p>
        </w:tc>
        <w:tc>
          <w:tcPr>
            <w:tcW w:w="1585" w:type="dxa"/>
          </w:tcPr>
          <w:p w14:paraId="177B896F" w14:textId="7CAF339B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CF3B2BE" w14:textId="390C6F0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7C1CCCFB" w14:textId="36D7CAD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7F0AE98" w14:textId="0F8CD36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7.88716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766EF55" w14:textId="2895D1B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.229800</w:t>
            </w:r>
          </w:p>
        </w:tc>
      </w:tr>
      <w:tr w:rsidR="00563F91" w:rsidRPr="001953F2" w14:paraId="0E05ADE2" w14:textId="77777777" w:rsidTr="00861A0A">
        <w:trPr>
          <w:trHeight w:val="315"/>
          <w:jc w:val="center"/>
        </w:trPr>
        <w:tc>
          <w:tcPr>
            <w:tcW w:w="1697" w:type="dxa"/>
            <w:vMerge w:val="restart"/>
            <w:shd w:val="clear" w:color="auto" w:fill="auto"/>
            <w:noWrap/>
            <w:vAlign w:val="center"/>
          </w:tcPr>
          <w:p w14:paraId="72EFED30" w14:textId="6A3327FC" w:rsidR="00563F91" w:rsidRPr="00AC6AAA" w:rsidRDefault="00B87A2E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lastRenderedPageBreak/>
              <w:t xml:space="preserve">Museum </w:t>
            </w:r>
            <w:r w:rsidR="00817C9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ample ID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 w14:paraId="796B4744" w14:textId="03A47CD2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untry</w:t>
            </w:r>
          </w:p>
        </w:tc>
        <w:tc>
          <w:tcPr>
            <w:tcW w:w="1423" w:type="dxa"/>
            <w:vMerge w:val="restart"/>
            <w:shd w:val="clear" w:color="auto" w:fill="auto"/>
            <w:noWrap/>
            <w:vAlign w:val="center"/>
          </w:tcPr>
          <w:p w14:paraId="2399ED39" w14:textId="585524BB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rainage</w:t>
            </w:r>
          </w:p>
        </w:tc>
        <w:tc>
          <w:tcPr>
            <w:tcW w:w="2418" w:type="dxa"/>
            <w:vMerge w:val="restart"/>
            <w:shd w:val="clear" w:color="auto" w:fill="auto"/>
            <w:noWrap/>
            <w:vAlign w:val="center"/>
          </w:tcPr>
          <w:p w14:paraId="632E5E60" w14:textId="556F0CB9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ecies</w:t>
            </w:r>
          </w:p>
        </w:tc>
        <w:tc>
          <w:tcPr>
            <w:tcW w:w="2157" w:type="dxa"/>
            <w:vMerge w:val="restart"/>
            <w:shd w:val="clear" w:color="auto" w:fill="auto"/>
            <w:noWrap/>
            <w:vAlign w:val="center"/>
          </w:tcPr>
          <w:p w14:paraId="04E76B56" w14:textId="2047F98A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dentifier</w:t>
            </w:r>
          </w:p>
        </w:tc>
        <w:tc>
          <w:tcPr>
            <w:tcW w:w="3170" w:type="dxa"/>
            <w:gridSpan w:val="2"/>
          </w:tcPr>
          <w:p w14:paraId="468CBAFC" w14:textId="13B21328" w:rsidR="00563F91" w:rsidRPr="00722B51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ta available</w:t>
            </w:r>
          </w:p>
        </w:tc>
        <w:tc>
          <w:tcPr>
            <w:tcW w:w="1947" w:type="dxa"/>
            <w:vMerge w:val="restart"/>
            <w:shd w:val="clear" w:color="auto" w:fill="auto"/>
            <w:noWrap/>
            <w:vAlign w:val="center"/>
          </w:tcPr>
          <w:p w14:paraId="1FEE287F" w14:textId="7DE50017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97B2D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GenBank accession no.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14:paraId="6962CAA9" w14:textId="77568DFB" w:rsidR="00563F91" w:rsidRPr="00B97B2D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ordinates</w:t>
            </w:r>
          </w:p>
        </w:tc>
      </w:tr>
      <w:tr w:rsidR="00563F91" w:rsidRPr="001953F2" w14:paraId="29C14E65" w14:textId="77777777" w:rsidTr="00861A0A">
        <w:trPr>
          <w:trHeight w:val="315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7E4DA77E" w14:textId="77777777" w:rsidR="00563F91" w:rsidRPr="00AC6AAA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vMerge/>
            <w:shd w:val="clear" w:color="auto" w:fill="auto"/>
            <w:noWrap/>
            <w:vAlign w:val="center"/>
          </w:tcPr>
          <w:p w14:paraId="041F991E" w14:textId="77777777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23" w:type="dxa"/>
            <w:vMerge/>
            <w:shd w:val="clear" w:color="auto" w:fill="auto"/>
            <w:noWrap/>
            <w:vAlign w:val="center"/>
          </w:tcPr>
          <w:p w14:paraId="4B41CF9E" w14:textId="77777777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418" w:type="dxa"/>
            <w:vMerge/>
            <w:shd w:val="clear" w:color="auto" w:fill="auto"/>
            <w:noWrap/>
            <w:vAlign w:val="center"/>
          </w:tcPr>
          <w:p w14:paraId="36C6B152" w14:textId="77777777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</w:pPr>
          </w:p>
        </w:tc>
        <w:tc>
          <w:tcPr>
            <w:tcW w:w="2157" w:type="dxa"/>
            <w:vMerge/>
            <w:shd w:val="clear" w:color="auto" w:fill="auto"/>
            <w:noWrap/>
            <w:vAlign w:val="center"/>
          </w:tcPr>
          <w:p w14:paraId="7F8D7738" w14:textId="77777777" w:rsidR="00563F91" w:rsidRPr="00B97B2D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85" w:type="dxa"/>
          </w:tcPr>
          <w:p w14:paraId="712396C7" w14:textId="1EB9F565" w:rsidR="00563F91" w:rsidRPr="008835A4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DNA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D5C3ECF" w14:textId="5F07E002" w:rsidR="00563F91" w:rsidRPr="00722B51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NP</w:t>
            </w:r>
          </w:p>
        </w:tc>
        <w:tc>
          <w:tcPr>
            <w:tcW w:w="1947" w:type="dxa"/>
            <w:vMerge/>
            <w:shd w:val="clear" w:color="auto" w:fill="auto"/>
            <w:noWrap/>
            <w:vAlign w:val="center"/>
          </w:tcPr>
          <w:p w14:paraId="56E28867" w14:textId="77777777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B97C556" w14:textId="7F08B824" w:rsidR="00563F91" w:rsidRPr="00B97B2D" w:rsidRDefault="00592E36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</w:t>
            </w:r>
            <w:r w:rsidR="00563F91"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87A5FFE" w14:textId="15713370" w:rsidR="00563F91" w:rsidRPr="00B97B2D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195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ng</w:t>
            </w:r>
          </w:p>
        </w:tc>
      </w:tr>
      <w:tr w:rsidR="00563F91" w:rsidRPr="001953F2" w14:paraId="61A84CAB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70D77E34" w14:textId="169BD432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23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61171DA" w14:textId="73282CC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raq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6496D78" w14:textId="674B7582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Tigr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39F9740E" w14:textId="54E7EF8A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acrostomum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31E6004C" w14:textId="60DD6FE0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59A10</w:t>
            </w:r>
          </w:p>
        </w:tc>
        <w:tc>
          <w:tcPr>
            <w:tcW w:w="1585" w:type="dxa"/>
          </w:tcPr>
          <w:p w14:paraId="29FF82DF" w14:textId="685BCCE6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5FA63AD3" w14:textId="2D0BAD9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072B9AFB" w14:textId="3B4F36E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7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EE538FF" w14:textId="68F8F30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5.80888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AC84FC0" w14:textId="31907AE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5.022222</w:t>
            </w:r>
          </w:p>
        </w:tc>
      </w:tr>
      <w:tr w:rsidR="00563F91" w:rsidRPr="001953F2" w14:paraId="273D63EB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48C878EC" w14:textId="0EC8F46D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DD3CE13" w14:textId="4E55A5A8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1958EA9" w14:textId="46C0F06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arvander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718EC87A" w14:textId="72D2849D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Cyprinion </w:t>
            </w:r>
            <w:r w:rsidRPr="00B97B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0DADDD6B" w14:textId="113670E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82B10</w:t>
            </w:r>
          </w:p>
        </w:tc>
        <w:tc>
          <w:tcPr>
            <w:tcW w:w="1585" w:type="dxa"/>
          </w:tcPr>
          <w:p w14:paraId="713E5ECD" w14:textId="24D07CAE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2141754" w14:textId="340E679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37CFD9F7" w14:textId="442823B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BE9BA83" w14:textId="52EF79B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.85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0A50F01" w14:textId="481CADC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.767500</w:t>
            </w:r>
          </w:p>
        </w:tc>
      </w:tr>
      <w:tr w:rsidR="00563F91" w:rsidRPr="001953F2" w14:paraId="6065FF70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797BA6FF" w14:textId="0F439EC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7C2807F" w14:textId="302E4EC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1BC8455B" w14:textId="7B91A52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arvander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6D1976E4" w14:textId="1D7A8A9D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Cyprinion </w:t>
            </w:r>
            <w:r w:rsidRPr="00B97B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04F309EF" w14:textId="012465CE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82B9</w:t>
            </w:r>
          </w:p>
        </w:tc>
        <w:tc>
          <w:tcPr>
            <w:tcW w:w="1585" w:type="dxa"/>
          </w:tcPr>
          <w:p w14:paraId="0A105A24" w14:textId="6D4BF2FA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AD0C819" w14:textId="27A91CD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369962B7" w14:textId="1286312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7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56CD53B" w14:textId="411946E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.85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B3D0E9A" w14:textId="01C2685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.767500</w:t>
            </w:r>
          </w:p>
        </w:tc>
      </w:tr>
      <w:tr w:rsidR="00563F91" w:rsidRPr="001953F2" w14:paraId="008764A7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79BFDE03" w14:textId="1A2A53B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0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0B50DC1" w14:textId="64DB239F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CDD77E9" w14:textId="45F270D0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arvander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674DF478" w14:textId="00DEC48B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 xml:space="preserve">Cyprinion </w:t>
            </w:r>
            <w:r w:rsidRPr="00B97B2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  <w:t>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34A87CBB" w14:textId="7D26A7F6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82B11</w:t>
            </w:r>
          </w:p>
        </w:tc>
        <w:tc>
          <w:tcPr>
            <w:tcW w:w="1585" w:type="dxa"/>
          </w:tcPr>
          <w:p w14:paraId="3D7F7E6D" w14:textId="15B563DF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3EC5E34E" w14:textId="1DC4502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48AE0B37" w14:textId="4A5B932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7F11BB0" w14:textId="362A554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7.85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7C01F8E" w14:textId="1116718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.767500</w:t>
            </w:r>
          </w:p>
        </w:tc>
      </w:tr>
      <w:tr w:rsidR="00563F91" w:rsidRPr="001953F2" w14:paraId="37E4EE92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171555AA" w14:textId="250D9DEF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AA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SJF-DNA-</w:t>
            </w: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46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8841C19" w14:textId="1670B08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ra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F36AD8A" w14:textId="7C3097D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ajou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1FAC8BC2" w14:textId="6F3EBFF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icrophthalmum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397A586F" w14:textId="5556657A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Ex85B1</w:t>
            </w:r>
          </w:p>
        </w:tc>
        <w:tc>
          <w:tcPr>
            <w:tcW w:w="1585" w:type="dxa"/>
          </w:tcPr>
          <w:p w14:paraId="34FB4973" w14:textId="6AC53003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259F74B1" w14:textId="0F43BF2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714C6006" w14:textId="3CB1711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7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A0CA916" w14:textId="7E4BE79A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6.2595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2BF81D6" w14:textId="4100E8E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0.746447</w:t>
            </w:r>
          </w:p>
        </w:tc>
      </w:tr>
      <w:tr w:rsidR="00563F91" w:rsidRPr="001953F2" w14:paraId="57E1E330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0745665D" w14:textId="5AF36D09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SJF-DNA-258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C74B037" w14:textId="47AAD5ED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7398EAD2" w14:textId="7FDDAEE6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ani-haru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4C756702" w14:textId="768BAA88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4EFDA725" w14:textId="671A22B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BOL655C11</w:t>
            </w:r>
          </w:p>
        </w:tc>
        <w:tc>
          <w:tcPr>
            <w:tcW w:w="1585" w:type="dxa"/>
          </w:tcPr>
          <w:p w14:paraId="7D95DCC7" w14:textId="29CFC04D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74021419" w14:textId="35095D5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0ECA053C" w14:textId="07BE978B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73795E7" w14:textId="35C87541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3.1801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A7EA738" w14:textId="66471C9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7.64741</w:t>
            </w:r>
          </w:p>
        </w:tc>
      </w:tr>
      <w:tr w:rsidR="00563F91" w:rsidRPr="001953F2" w14:paraId="2768A6F0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07FC73DE" w14:textId="512004B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SJF-DNA-258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AF5D227" w14:textId="546123F0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man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438C1F73" w14:textId="2DAC910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ani-haru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719F4D39" w14:textId="504436B2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uscatense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07628ABB" w14:textId="63F3283F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GBOL655C12</w:t>
            </w:r>
          </w:p>
        </w:tc>
        <w:tc>
          <w:tcPr>
            <w:tcW w:w="1585" w:type="dxa"/>
          </w:tcPr>
          <w:p w14:paraId="38A4CC3A" w14:textId="22112251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6A70E7B2" w14:textId="434DA29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0875879C" w14:textId="1CAF21B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FE02D63" w14:textId="05AC644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3.1801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639EDE7" w14:textId="418F2A7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7.64741</w:t>
            </w:r>
          </w:p>
        </w:tc>
      </w:tr>
      <w:tr w:rsidR="00563F91" w:rsidRPr="001953F2" w14:paraId="46175E6F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6C01A866" w14:textId="2C5D060D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HKSA03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6A64DBD" w14:textId="07BDED0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A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50108BB" w14:textId="1C39EF65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haybar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13B8A2D6" w14:textId="75A1B9B9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acinaces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2D4BA85C" w14:textId="585EEBB6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vmxext15</w:t>
            </w:r>
          </w:p>
        </w:tc>
        <w:tc>
          <w:tcPr>
            <w:tcW w:w="1585" w:type="dxa"/>
          </w:tcPr>
          <w:p w14:paraId="7B9914A9" w14:textId="065E36D3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4A86A93D" w14:textId="1463ADF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B175E81" w14:textId="39D43E1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A91506F" w14:textId="609BCDBC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.74726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3C7766E" w14:textId="41EF4FF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9.260362</w:t>
            </w:r>
          </w:p>
        </w:tc>
      </w:tr>
      <w:tr w:rsidR="00563F91" w:rsidRPr="001953F2" w14:paraId="7FA12E52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113B7BFD" w14:textId="70F136F2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HKSA03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2104B0A" w14:textId="70D5DDD8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A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61B85F7" w14:textId="57AC921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haybar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58EF2B92" w14:textId="126D687B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acinaces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6A676DE2" w14:textId="0A4DEE49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vmxext16</w:t>
            </w:r>
          </w:p>
        </w:tc>
        <w:tc>
          <w:tcPr>
            <w:tcW w:w="1585" w:type="dxa"/>
          </w:tcPr>
          <w:p w14:paraId="20EF7602" w14:textId="6769F55F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CEF5BE2" w14:textId="4F14884F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25A4AC58" w14:textId="25996C0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7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9746B22" w14:textId="15FBF0C3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.74726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23ED5E9" w14:textId="71331C5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9.260362</w:t>
            </w:r>
          </w:p>
        </w:tc>
      </w:tr>
      <w:tr w:rsidR="00563F91" w:rsidRPr="001953F2" w14:paraId="7D6AD0FE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5E040187" w14:textId="3E4A38D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HKSA03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ABB709B" w14:textId="40727EBF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A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63DBDEF8" w14:textId="03753C02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haybar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0505C92F" w14:textId="438BCB4E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acinaces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4A03B191" w14:textId="65033A1D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vmxext17</w:t>
            </w:r>
          </w:p>
        </w:tc>
        <w:tc>
          <w:tcPr>
            <w:tcW w:w="1585" w:type="dxa"/>
          </w:tcPr>
          <w:p w14:paraId="0DD81817" w14:textId="66F72A9B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ABFE8F0" w14:textId="61BE1A6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7F57E9D1" w14:textId="76B9162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AB204B0" w14:textId="05E23B0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.74726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A6AC740" w14:textId="1A8DF81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9.260362</w:t>
            </w:r>
          </w:p>
        </w:tc>
      </w:tr>
      <w:tr w:rsidR="00563F91" w:rsidRPr="001953F2" w14:paraId="7734837D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42C77A34" w14:textId="1C721758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HKSA04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9A7F647" w14:textId="5FF6487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A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B9FF662" w14:textId="06479BC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Khaybar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02BBD95C" w14:textId="042F2BB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acinaces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7B8E4408" w14:textId="20AD7F00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CSE2</w:t>
            </w:r>
          </w:p>
        </w:tc>
        <w:tc>
          <w:tcPr>
            <w:tcW w:w="1585" w:type="dxa"/>
          </w:tcPr>
          <w:p w14:paraId="2791930B" w14:textId="332A6822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BD4EE28" w14:textId="5508149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52C139B0" w14:textId="53328202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9CF07E0" w14:textId="4CB1777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5.74726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66E0EA3" w14:textId="0C06815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9.260362</w:t>
            </w:r>
          </w:p>
        </w:tc>
      </w:tr>
      <w:tr w:rsidR="00563F91" w:rsidRPr="001953F2" w14:paraId="4CF40278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064C2F49" w14:textId="50DA8307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HKSA05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3BEAD7B" w14:textId="69E18A1E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A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351216BC" w14:textId="0C7C944B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v-Wad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11FEF5FA" w14:textId="2251AA3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halense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7D2F3CD3" w14:textId="31FC80F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CSD10</w:t>
            </w:r>
          </w:p>
        </w:tc>
        <w:tc>
          <w:tcPr>
            <w:tcW w:w="1585" w:type="dxa"/>
          </w:tcPr>
          <w:p w14:paraId="49810691" w14:textId="7CE9A26F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83D7606" w14:textId="320A0A7E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08E571F7" w14:textId="29B56ED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551C388" w14:textId="33451830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1.32165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CC71818" w14:textId="10C5643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0.454970</w:t>
            </w:r>
          </w:p>
        </w:tc>
      </w:tr>
      <w:tr w:rsidR="00563F91" w:rsidRPr="001953F2" w14:paraId="10DDBC7C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434CB5E8" w14:textId="6967E8B0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HKSA05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0EB52AE" w14:textId="52568659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A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0ECFCF68" w14:textId="5C6CD91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v-Wad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5554755D" w14:textId="56D0987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halense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24274D8C" w14:textId="1B7558DC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CSD11</w:t>
            </w:r>
          </w:p>
        </w:tc>
        <w:tc>
          <w:tcPr>
            <w:tcW w:w="1585" w:type="dxa"/>
          </w:tcPr>
          <w:p w14:paraId="0B302A72" w14:textId="2A098478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12D6C8C2" w14:textId="46415B5D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54E0663C" w14:textId="1B602F88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76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FBEE8A2" w14:textId="14E2A48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.76230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9EF6AB7" w14:textId="58944C99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1.231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</w:t>
            </w:r>
          </w:p>
        </w:tc>
      </w:tr>
      <w:tr w:rsidR="00563F91" w:rsidRPr="001953F2" w14:paraId="540AB254" w14:textId="77777777" w:rsidTr="00027F55">
        <w:trPr>
          <w:trHeight w:val="315"/>
          <w:jc w:val="center"/>
        </w:trPr>
        <w:tc>
          <w:tcPr>
            <w:tcW w:w="1697" w:type="dxa"/>
            <w:shd w:val="clear" w:color="auto" w:fill="auto"/>
            <w:noWrap/>
            <w:vAlign w:val="center"/>
          </w:tcPr>
          <w:p w14:paraId="1C2EB7D9" w14:textId="278A762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NHKSA05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474FB987" w14:textId="05E2E420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A</w:t>
            </w:r>
          </w:p>
        </w:tc>
        <w:tc>
          <w:tcPr>
            <w:tcW w:w="1423" w:type="dxa"/>
            <w:shd w:val="clear" w:color="auto" w:fill="auto"/>
            <w:noWrap/>
            <w:vAlign w:val="center"/>
          </w:tcPr>
          <w:p w14:paraId="588D44A3" w14:textId="6C565712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iv-Wadis</w:t>
            </w:r>
          </w:p>
        </w:tc>
        <w:tc>
          <w:tcPr>
            <w:tcW w:w="2418" w:type="dxa"/>
            <w:shd w:val="clear" w:color="auto" w:fill="auto"/>
            <w:noWrap/>
            <w:vAlign w:val="center"/>
          </w:tcPr>
          <w:p w14:paraId="3E8EFDD4" w14:textId="47573743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de-DE"/>
              </w:rPr>
              <w:t>Cyprinion mhalense</w:t>
            </w:r>
          </w:p>
        </w:tc>
        <w:tc>
          <w:tcPr>
            <w:tcW w:w="2157" w:type="dxa"/>
            <w:shd w:val="clear" w:color="auto" w:fill="auto"/>
            <w:noWrap/>
            <w:vAlign w:val="center"/>
          </w:tcPr>
          <w:p w14:paraId="0EAC74FA" w14:textId="77EFEA91" w:rsidR="00563F91" w:rsidRPr="001953F2" w:rsidRDefault="00563F91" w:rsidP="00563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WCSD12</w:t>
            </w:r>
          </w:p>
        </w:tc>
        <w:tc>
          <w:tcPr>
            <w:tcW w:w="1585" w:type="dxa"/>
          </w:tcPr>
          <w:p w14:paraId="109A4673" w14:textId="4A2BCB15" w:rsidR="00563F91" w:rsidRDefault="00563F91" w:rsidP="00563F91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883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585" w:type="dxa"/>
            <w:shd w:val="clear" w:color="auto" w:fill="auto"/>
            <w:noWrap/>
          </w:tcPr>
          <w:p w14:paraId="09104ED3" w14:textId="545AE596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22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1947" w:type="dxa"/>
            <w:shd w:val="clear" w:color="auto" w:fill="auto"/>
            <w:noWrap/>
            <w:vAlign w:val="center"/>
          </w:tcPr>
          <w:p w14:paraId="51ACAA60" w14:textId="7C109D8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</w:rPr>
              <w:t>PZ01978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81107C7" w14:textId="68843E45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0.76230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0645480" w14:textId="23D42D74" w:rsidR="00563F91" w:rsidRPr="001953F2" w:rsidRDefault="00563F91" w:rsidP="00563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97B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1.231388</w:t>
            </w:r>
          </w:p>
        </w:tc>
      </w:tr>
    </w:tbl>
    <w:p w14:paraId="435C3ABB" w14:textId="4445F6B8" w:rsidR="00A72449" w:rsidRDefault="00A72449" w:rsidP="00F93433">
      <w:pPr>
        <w:rPr>
          <w:rFonts w:asciiTheme="majorBidi" w:hAnsiTheme="majorBidi" w:cstheme="majorBidi"/>
          <w:sz w:val="20"/>
          <w:szCs w:val="20"/>
        </w:rPr>
      </w:pPr>
    </w:p>
    <w:sectPr w:rsidR="00A72449" w:rsidSect="0077020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20F"/>
    <w:rsid w:val="00027F55"/>
    <w:rsid w:val="000B6E4F"/>
    <w:rsid w:val="001953F2"/>
    <w:rsid w:val="00203778"/>
    <w:rsid w:val="00293628"/>
    <w:rsid w:val="0040789E"/>
    <w:rsid w:val="005158C8"/>
    <w:rsid w:val="00563F91"/>
    <w:rsid w:val="00592E36"/>
    <w:rsid w:val="005D33CB"/>
    <w:rsid w:val="00667395"/>
    <w:rsid w:val="0077020F"/>
    <w:rsid w:val="00817C94"/>
    <w:rsid w:val="00861A0A"/>
    <w:rsid w:val="008A09A6"/>
    <w:rsid w:val="00A72449"/>
    <w:rsid w:val="00AD7F0D"/>
    <w:rsid w:val="00B87A2E"/>
    <w:rsid w:val="00BB38F7"/>
    <w:rsid w:val="00C40317"/>
    <w:rsid w:val="00F9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CA5AB"/>
  <w15:chartTrackingRefBased/>
  <w15:docId w15:val="{1B1329BD-7457-44B8-9B6D-7B62EF4B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77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5</Words>
  <Characters>7089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zadeh, Iraj</dc:creator>
  <cp:keywords/>
  <dc:description/>
  <cp:lastModifiedBy>Hashemzadeh, Iraj</cp:lastModifiedBy>
  <cp:revision>5</cp:revision>
  <dcterms:created xsi:type="dcterms:W3CDTF">2026-03-23T10:06:00Z</dcterms:created>
  <dcterms:modified xsi:type="dcterms:W3CDTF">2026-06-09T09:11:00Z</dcterms:modified>
</cp:coreProperties>
</file>